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CF5BB" w14:textId="77777777" w:rsidR="00723BAD" w:rsidRPr="00E35E2F" w:rsidRDefault="00723BAD" w:rsidP="00723BAD">
      <w:pPr>
        <w:spacing w:line="480" w:lineRule="auto"/>
        <w:rPr>
          <w:rFonts w:ascii="Times New Roman" w:hAnsi="Times New Roman" w:cs="Times New Roman"/>
          <w:b/>
          <w:bCs/>
        </w:rPr>
      </w:pPr>
      <w:r w:rsidRPr="00E35E2F">
        <w:rPr>
          <w:rFonts w:ascii="Times New Roman" w:hAnsi="Times New Roman" w:cs="Times New Roman"/>
          <w:b/>
          <w:bCs/>
        </w:rPr>
        <w:t xml:space="preserve">Additional Table 1: Costs considered according to the health system perspective </w:t>
      </w:r>
      <w:r w:rsidRPr="00E35E2F">
        <w:rPr>
          <w:rFonts w:ascii="Times New Roman" w:hAnsi="Times New Roman" w:cs="Times New Roman"/>
        </w:rPr>
        <w:fldChar w:fldCharType="begin"/>
      </w:r>
      <w:r w:rsidRPr="00E35E2F">
        <w:rPr>
          <w:rFonts w:ascii="Times New Roman" w:hAnsi="Times New Roman" w:cs="Times New Roman"/>
        </w:rPr>
        <w:instrText xml:space="preserve"> ADDIN ZOTERO_ITEM CSL_CITATION {"citationID":"fqfsO9xY","properties":{"formattedCitation":"(32)","plainCitation":"(32)","noteIndex":0},"citationItems":[{"id":8357,"uris":["http://zotero.org/users/5490767/items/59KXV62N"],"itemData":{"id":8357,"type":"article-journal","abstract":"Background:  Depression and anxiety disorders in older adults are associated with a great burden. Research has shown that less than 50% of adults receive adequate treatment in primary care settings for these disorders. Rare are the studies however assessing adequate treatment in older adults and associated costs from the societal perspective. Given the episodic nature of common mental disorders, this study aims to assess the three-year costs from a restricted societal perspective (including health system and patient perspectives) associated with receipt of minimally adequate treatment for depression and anxiety disorders in older adults consulting in primary care. Methods:  This primary care cohort study included 358 older adults aged 65 years and older with either a selfreported or physician diagnosis of depression or an anxiety disorder covered under Quebec’s public drug plan. Receipt of minimally adequate treatment was assessed according to Canadian guidelines and relevant reports. Out‑patient and inpatient service use, medication costs and physician billing fees were obtained from provincial admin‑istrative databases. Unit costs were calculated using provincial financial and activity reports and relevant literature. A propensity score was created to estimate the probability of receiving minimally adequate treatment and the inverse probability was used as a weight in analyses. Generalized linear models, with gamma distribution and log link, were conducted to assess the association between receipt of minimally adequate treatment and costs. Results:  Overall, receipt of minimally adequate treatment was associated with increased three-year costs averag‑ing $5752, $536, $6266 for the health system, patient and societal perspectives, respectively, compared to those not receiving minimally adequate treatment. From the health system perspective, participants receiving minimally adequate treatment had higher costs related to emergency department (ED) (difference: $457, p = 0.001) and out‑patient visits (difference: $620, p &lt; 0.001), inpatient stays (difference: $2564, p = 0.025), drug prescriptions (difference: $1243, p = 0.002) and physician fees (difference: $1224, p &lt; 0.001). From the patient perspective, receipt of minimally adequate treatment was associated with higher costs related to loss of productivity related to ED (difference: $213, p &lt; 0.001) and outpatient visits (difference: $89, p &lt; 0.001).","container-title":"BMC Psychiatry","DOI":"10.1186/s12888-022-03759-9","ISSN":"1471-244X","issue":"1","journalAbbreviation":"BMC Psychiatry","language":"en","page":"175","source":"DOI.org (Crossref)","title":"Health care system and patient costs associated with receipt of minimally adequate treatment for depression and anxiety disorders in older adults","volume":"22","author":[{"family":"Lamoureux-Lamarche","given":"Catherine"},{"family":"Berbiche","given":"Djamal"},{"family":"Vasiliadis","given":"Helen-Maria"}],"issued":{"date-parts":[["2022",3,10]]}}}],"schema":"https://github.com/citation-style-language/schema/raw/master/csl-citation.json"} </w:instrText>
      </w:r>
      <w:r w:rsidRPr="00E35E2F">
        <w:rPr>
          <w:rFonts w:ascii="Times New Roman" w:hAnsi="Times New Roman" w:cs="Times New Roman"/>
        </w:rPr>
        <w:fldChar w:fldCharType="separate"/>
      </w:r>
      <w:r w:rsidRPr="00E35E2F">
        <w:rPr>
          <w:rFonts w:ascii="Times New Roman" w:hAnsi="Times New Roman" w:cs="Times New Roman"/>
          <w:lang w:val="en-US"/>
        </w:rPr>
        <w:t>(32)</w:t>
      </w:r>
      <w:r w:rsidRPr="00E35E2F">
        <w:rPr>
          <w:rFonts w:ascii="Times New Roman" w:hAnsi="Times New Roman" w:cs="Times New Roman"/>
        </w:rPr>
        <w:fldChar w:fldCharType="end"/>
      </w:r>
    </w:p>
    <w:tbl>
      <w:tblPr>
        <w:tblStyle w:val="TableGrid"/>
        <w:tblW w:w="13124" w:type="dxa"/>
        <w:tblInd w:w="108" w:type="dxa"/>
        <w:tblLayout w:type="fixed"/>
        <w:tblLook w:val="04A0" w:firstRow="1" w:lastRow="0" w:firstColumn="1" w:lastColumn="0" w:noHBand="0" w:noVBand="1"/>
      </w:tblPr>
      <w:tblGrid>
        <w:gridCol w:w="2014"/>
        <w:gridCol w:w="3260"/>
        <w:gridCol w:w="4252"/>
        <w:gridCol w:w="1843"/>
        <w:gridCol w:w="1755"/>
      </w:tblGrid>
      <w:tr w:rsidR="00723BAD" w:rsidRPr="00E35E2F" w14:paraId="6C0CF5C1" w14:textId="77777777" w:rsidTr="00225C27">
        <w:trPr>
          <w:trHeight w:val="379"/>
        </w:trPr>
        <w:tc>
          <w:tcPr>
            <w:tcW w:w="2014" w:type="dxa"/>
            <w:vAlign w:val="center"/>
          </w:tcPr>
          <w:p w14:paraId="6C0CF5BC" w14:textId="77777777" w:rsidR="00723BAD" w:rsidRPr="00E35E2F" w:rsidRDefault="00723BAD" w:rsidP="00225C27">
            <w:pPr>
              <w:jc w:val="center"/>
              <w:rPr>
                <w:rFonts w:ascii="Times New Roman" w:hAnsi="Times New Roman" w:cs="Times New Roman"/>
                <w:b/>
              </w:rPr>
            </w:pPr>
            <w:r w:rsidRPr="00E35E2F">
              <w:rPr>
                <w:rFonts w:ascii="Times New Roman" w:hAnsi="Times New Roman" w:cs="Times New Roman"/>
                <w:b/>
              </w:rPr>
              <w:t>Type of health service</w:t>
            </w:r>
          </w:p>
        </w:tc>
        <w:tc>
          <w:tcPr>
            <w:tcW w:w="3260" w:type="dxa"/>
            <w:vAlign w:val="center"/>
          </w:tcPr>
          <w:p w14:paraId="6C0CF5BD" w14:textId="77777777" w:rsidR="00723BAD" w:rsidRPr="00E35E2F" w:rsidRDefault="00723BAD" w:rsidP="00225C27">
            <w:pPr>
              <w:jc w:val="center"/>
              <w:rPr>
                <w:rFonts w:ascii="Times New Roman" w:hAnsi="Times New Roman" w:cs="Times New Roman"/>
                <w:b/>
              </w:rPr>
            </w:pPr>
            <w:r w:rsidRPr="00E35E2F">
              <w:rPr>
                <w:rFonts w:ascii="Times New Roman" w:hAnsi="Times New Roman" w:cs="Times New Roman"/>
                <w:b/>
              </w:rPr>
              <w:t>Unit of measure and description of costs</w:t>
            </w:r>
          </w:p>
        </w:tc>
        <w:tc>
          <w:tcPr>
            <w:tcW w:w="4252" w:type="dxa"/>
            <w:vAlign w:val="center"/>
          </w:tcPr>
          <w:p w14:paraId="6C0CF5BE" w14:textId="77777777" w:rsidR="00723BAD" w:rsidRPr="00E35E2F" w:rsidRDefault="00723BAD" w:rsidP="00225C27">
            <w:pPr>
              <w:jc w:val="center"/>
              <w:rPr>
                <w:rFonts w:ascii="Times New Roman" w:hAnsi="Times New Roman" w:cs="Times New Roman"/>
                <w:b/>
              </w:rPr>
            </w:pPr>
            <w:r w:rsidRPr="00E35E2F">
              <w:rPr>
                <w:rFonts w:ascii="Times New Roman" w:hAnsi="Times New Roman" w:cs="Times New Roman"/>
                <w:b/>
              </w:rPr>
              <w:t>Additional costs considered</w:t>
            </w:r>
          </w:p>
        </w:tc>
        <w:tc>
          <w:tcPr>
            <w:tcW w:w="1843" w:type="dxa"/>
            <w:vAlign w:val="center"/>
          </w:tcPr>
          <w:p w14:paraId="6C0CF5BF" w14:textId="77777777" w:rsidR="00723BAD" w:rsidRPr="00E35E2F" w:rsidRDefault="00723BAD" w:rsidP="00225C27">
            <w:pPr>
              <w:jc w:val="center"/>
              <w:rPr>
                <w:rFonts w:ascii="Times New Roman" w:hAnsi="Times New Roman" w:cs="Times New Roman"/>
                <w:b/>
              </w:rPr>
            </w:pPr>
            <w:r w:rsidRPr="00E35E2F">
              <w:rPr>
                <w:rFonts w:ascii="Times New Roman" w:hAnsi="Times New Roman" w:cs="Times New Roman"/>
                <w:b/>
              </w:rPr>
              <w:t>Data sources</w:t>
            </w:r>
          </w:p>
        </w:tc>
        <w:tc>
          <w:tcPr>
            <w:tcW w:w="1755" w:type="dxa"/>
            <w:vAlign w:val="center"/>
          </w:tcPr>
          <w:p w14:paraId="6C0CF5C0" w14:textId="77777777" w:rsidR="00723BAD" w:rsidRPr="00E35E2F" w:rsidRDefault="00723BAD" w:rsidP="00225C27">
            <w:pPr>
              <w:jc w:val="center"/>
              <w:rPr>
                <w:rFonts w:ascii="Times New Roman" w:hAnsi="Times New Roman" w:cs="Times New Roman"/>
                <w:b/>
              </w:rPr>
            </w:pPr>
            <w:r w:rsidRPr="00E35E2F">
              <w:rPr>
                <w:rFonts w:ascii="Times New Roman" w:hAnsi="Times New Roman" w:cs="Times New Roman"/>
                <w:b/>
              </w:rPr>
              <w:t>Unit costs adjusted to 2022</w:t>
            </w:r>
          </w:p>
        </w:tc>
      </w:tr>
      <w:tr w:rsidR="00723BAD" w:rsidRPr="00E35E2F" w14:paraId="6C0CF5CA" w14:textId="77777777" w:rsidTr="00225C27">
        <w:trPr>
          <w:trHeight w:val="946"/>
        </w:trPr>
        <w:tc>
          <w:tcPr>
            <w:tcW w:w="2014" w:type="dxa"/>
          </w:tcPr>
          <w:p w14:paraId="6C0CF5C2" w14:textId="77777777" w:rsidR="00723BAD" w:rsidRPr="00E35E2F" w:rsidRDefault="00723BAD" w:rsidP="00225C27">
            <w:pPr>
              <w:rPr>
                <w:rFonts w:ascii="Times New Roman" w:hAnsi="Times New Roman" w:cs="Times New Roman"/>
                <w:b/>
              </w:rPr>
            </w:pPr>
            <w:r w:rsidRPr="00E35E2F">
              <w:rPr>
                <w:rFonts w:ascii="Times New Roman" w:hAnsi="Times New Roman" w:cs="Times New Roman"/>
                <w:b/>
              </w:rPr>
              <w:t xml:space="preserve">Emergency department visits </w:t>
            </w:r>
          </w:p>
        </w:tc>
        <w:tc>
          <w:tcPr>
            <w:tcW w:w="3260" w:type="dxa"/>
            <w:vAlign w:val="center"/>
          </w:tcPr>
          <w:p w14:paraId="6C0CF5C3" w14:textId="77777777" w:rsidR="00723BAD" w:rsidRPr="00E35E2F" w:rsidRDefault="00723BAD" w:rsidP="00225C27">
            <w:pPr>
              <w:pStyle w:val="ListParagraph"/>
              <w:numPr>
                <w:ilvl w:val="0"/>
                <w:numId w:val="1"/>
              </w:numPr>
              <w:ind w:left="464" w:hanging="284"/>
            </w:pPr>
            <w:r w:rsidRPr="00E35E2F">
              <w:t xml:space="preserve">Cost per emergency department visit </w:t>
            </w:r>
          </w:p>
        </w:tc>
        <w:tc>
          <w:tcPr>
            <w:tcW w:w="4252" w:type="dxa"/>
          </w:tcPr>
          <w:p w14:paraId="6C0CF5C4" w14:textId="77777777" w:rsidR="00723BAD" w:rsidRPr="00E35E2F" w:rsidRDefault="00723BAD" w:rsidP="00225C27">
            <w:pPr>
              <w:pStyle w:val="ListParagraph"/>
              <w:numPr>
                <w:ilvl w:val="0"/>
                <w:numId w:val="3"/>
              </w:numPr>
              <w:ind w:left="463" w:hanging="284"/>
            </w:pPr>
            <w:r w:rsidRPr="00E35E2F">
              <w:t xml:space="preserve">4 % opportunity costs </w:t>
            </w:r>
            <w:r w:rsidRPr="00E35E2F">
              <w:fldChar w:fldCharType="begin"/>
            </w:r>
            <w:r w:rsidRPr="00E35E2F">
              <w:instrText xml:space="preserve"> ADDIN ZOTERO_ITEM CSL_CITATION {"citationID":"GTU9c6pV","properties":{"formattedCitation":"(34)","plainCitation":"(34)","noteIndex":0},"citationItems":[{"id":2858,"uris":["http://zotero.org/users/5490767/items/WEVCHW3Z"],"itemData":{"id":2858,"type":"article-journal","abstract":"This study describes methods for determining the cost of buildings and grounds in public sector facilities. Two methods for estimating the cost of capital (one using local office rents; the other based on estimates of the replacement cost of hospital buildings) are applied to six types of health care service at nine VA medical centers. Results indicate that capital costs for psychiatric inpatient care were about one-third those for surgical services and one-half those for medical services. Overall, capital costs add 6% to average inpatient costs and 4% to outpatient costs.","container-title":"Administration and Policy in Mental Health","DOI":"10.1007/BF00707261","ISSN":"0894-587X, 1573-3289","issue":"6","journalAbbreviation":"Adm Policy Ment Health","language":"en","page":"493-509","source":"DOI.org (Crossref)","title":"Estimating the capital component of mental health care costs in the public sector","volume":"21","author":[{"family":"Rosenheck","given":"Robert"},{"family":"Frisman","given":"Linda"},{"family":"Neale","given":"Michael"}],"issued":{"date-parts":[["1994",7]]}}}],"schema":"https://github.com/citation-style-language/schema/raw/master/csl-citation.json"} </w:instrText>
            </w:r>
            <w:r w:rsidRPr="00E35E2F">
              <w:fldChar w:fldCharType="separate"/>
            </w:r>
            <w:r w:rsidRPr="00E35E2F">
              <w:rPr>
                <w:lang w:val="en-US"/>
              </w:rPr>
              <w:t>(34)</w:t>
            </w:r>
            <w:r w:rsidRPr="00E35E2F">
              <w:fldChar w:fldCharType="end"/>
            </w:r>
          </w:p>
          <w:p w14:paraId="6C0CF5C5" w14:textId="77777777" w:rsidR="00723BAD" w:rsidRPr="00E35E2F" w:rsidRDefault="00723BAD" w:rsidP="00225C27">
            <w:pPr>
              <w:pStyle w:val="ListParagraph"/>
              <w:numPr>
                <w:ilvl w:val="0"/>
                <w:numId w:val="3"/>
              </w:numPr>
              <w:ind w:left="463" w:hanging="284"/>
            </w:pPr>
            <w:r w:rsidRPr="00E35E2F">
              <w:t xml:space="preserve">9.7 % for overhead costs including security and maintenance </w:t>
            </w:r>
            <w:r w:rsidRPr="00E35E2F">
              <w:fldChar w:fldCharType="begin"/>
            </w:r>
            <w:r w:rsidRPr="00E35E2F">
              <w:instrText xml:space="preserve"> ADDIN ZOTERO_ITEM CSL_CITATION {"citationID":"pnbc1PAy","properties":{"formattedCitation":"(30)","plainCitation":"(30)","noteIndex":0},"citationItems":[{"id":1749,"uris":["http://zotero.org/users/5490767/items/UW5PIL9H"],"itemData":{"id":1749,"type":"article-journal","container-title":"The American Journal of Geriatric Psychiatry","DOI":"10.1016/j.jagp.2012.12.016","ISSN":"10647481","issue":"6","journalAbbreviation":"Am J Geriatr Psychiatry","language":"en","page":"536-548","source":"DOI.org (Crossref)","title":"The Excess Healthcare Costs Associated with Depression and Anxiety in Elderly Living in the Community","volume":"21","author":[{"family":"Vasiliadis","given":"Helen-Maria"},{"family":"Dionne","given":"Pierre-Alexandre"},{"family":"Préville","given":"Michel"},{"family":"Gentil","given":"Lia"},{"family":"Berbiche","given":"Djamal"},{"family":"Latimer","given":"Eric"}],"issued":{"date-parts":[["2013",6]]}}}],"schema":"https://github.com/citation-style-language/schema/raw/master/csl-citation.json"} </w:instrText>
            </w:r>
            <w:r w:rsidRPr="00E35E2F">
              <w:fldChar w:fldCharType="separate"/>
            </w:r>
            <w:r w:rsidRPr="00E35E2F">
              <w:rPr>
                <w:lang w:val="en-US"/>
              </w:rPr>
              <w:t>(30)</w:t>
            </w:r>
            <w:r w:rsidRPr="00E35E2F">
              <w:fldChar w:fldCharType="end"/>
            </w:r>
          </w:p>
          <w:p w14:paraId="6C0CF5C6" w14:textId="045A1E4B" w:rsidR="00723BAD" w:rsidRPr="00E35E2F" w:rsidRDefault="00723BAD" w:rsidP="00225C27">
            <w:pPr>
              <w:pStyle w:val="ListParagraph"/>
              <w:numPr>
                <w:ilvl w:val="0"/>
                <w:numId w:val="3"/>
              </w:numPr>
              <w:ind w:left="463" w:hanging="284"/>
            </w:pPr>
            <w:r w:rsidRPr="00E35E2F">
              <w:t>10 % for building depreciation costs</w:t>
            </w:r>
            <w:r w:rsidR="008270CF" w:rsidRPr="00E35E2F">
              <w:t xml:space="preserve"> </w:t>
            </w:r>
            <w:r w:rsidRPr="00E35E2F">
              <w:fldChar w:fldCharType="begin"/>
            </w:r>
            <w:r w:rsidRPr="00E35E2F">
              <w:instrText xml:space="preserve"> ADDIN ZOTERO_ITEM CSL_CITATION {"citationID":"80gi80hI","properties":{"formattedCitation":"(35)","plainCitation":"(35)","noteIndex":0},"citationItems":[{"id":8296,"uris":["http://zotero.org/users/5490767/items/QMY2CJX5"],"itemData":{"id":8296,"type":"webpage","abstract":"Information for individuals and partners claiming capital cost allowance on the depreciable property used in their businesses and the criteria for each class","genre":"service description","language":"eng","note":"Last Modified: 2022-05-19","title":"Classes of depreciable property","URL":"https://www.canada.ca/en/revenue-agency/services/tax/businesses/topics/sole-proprietorships-partnerships/report-business-income-expenses/claiming-capital-cost-allowance/classes-depreciable-property.html","author":[{"family":"Government of Canada","given":""}],"accessed":{"date-parts":[["2022",6,28]]},"issued":{"date-parts":[["2004",1,16]]}}}],"schema":"https://github.com/citation-style-language/schema/raw/master/csl-citation.json"} </w:instrText>
            </w:r>
            <w:r w:rsidRPr="00E35E2F">
              <w:fldChar w:fldCharType="separate"/>
            </w:r>
            <w:r w:rsidRPr="00E35E2F">
              <w:rPr>
                <w:lang w:val="en-US"/>
              </w:rPr>
              <w:t>(35)</w:t>
            </w:r>
            <w:r w:rsidRPr="00E35E2F">
              <w:fldChar w:fldCharType="end"/>
            </w:r>
            <w:r w:rsidRPr="00E35E2F">
              <w:t xml:space="preserve"> </w:t>
            </w:r>
          </w:p>
        </w:tc>
        <w:tc>
          <w:tcPr>
            <w:tcW w:w="1843" w:type="dxa"/>
          </w:tcPr>
          <w:p w14:paraId="6C0CF5C7"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RAMQ medical services file,</w:t>
            </w:r>
          </w:p>
          <w:p w14:paraId="6C0CF5C8"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AS-471, AS-478 reports</w:t>
            </w:r>
          </w:p>
        </w:tc>
        <w:tc>
          <w:tcPr>
            <w:tcW w:w="1755" w:type="dxa"/>
          </w:tcPr>
          <w:p w14:paraId="6C0CF5C9"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463.19 per emergency department visit</w:t>
            </w:r>
          </w:p>
        </w:tc>
      </w:tr>
      <w:tr w:rsidR="00723BAD" w:rsidRPr="00E35E2F" w14:paraId="6C0CF5D3" w14:textId="77777777" w:rsidTr="00225C27">
        <w:trPr>
          <w:trHeight w:val="946"/>
        </w:trPr>
        <w:tc>
          <w:tcPr>
            <w:tcW w:w="2014" w:type="dxa"/>
          </w:tcPr>
          <w:p w14:paraId="6C0CF5CB" w14:textId="77777777" w:rsidR="00723BAD" w:rsidRPr="00E35E2F" w:rsidRDefault="00723BAD" w:rsidP="00225C27">
            <w:pPr>
              <w:rPr>
                <w:rFonts w:ascii="Times New Roman" w:hAnsi="Times New Roman" w:cs="Times New Roman"/>
                <w:b/>
              </w:rPr>
            </w:pPr>
            <w:r w:rsidRPr="00E35E2F">
              <w:rPr>
                <w:rFonts w:ascii="Times New Roman" w:hAnsi="Times New Roman" w:cs="Times New Roman"/>
                <w:b/>
              </w:rPr>
              <w:t>Outpatient visits</w:t>
            </w:r>
          </w:p>
        </w:tc>
        <w:tc>
          <w:tcPr>
            <w:tcW w:w="3260" w:type="dxa"/>
            <w:vAlign w:val="center"/>
          </w:tcPr>
          <w:p w14:paraId="6C0CF5CC" w14:textId="77777777" w:rsidR="00723BAD" w:rsidRPr="00E35E2F" w:rsidRDefault="00723BAD" w:rsidP="00225C27">
            <w:pPr>
              <w:pStyle w:val="ListParagraph"/>
              <w:numPr>
                <w:ilvl w:val="0"/>
                <w:numId w:val="1"/>
              </w:numPr>
              <w:ind w:left="464" w:hanging="284"/>
            </w:pPr>
            <w:r w:rsidRPr="00E35E2F">
              <w:t xml:space="preserve">Cost per outpatient visit </w:t>
            </w:r>
          </w:p>
        </w:tc>
        <w:tc>
          <w:tcPr>
            <w:tcW w:w="4252" w:type="dxa"/>
          </w:tcPr>
          <w:p w14:paraId="6C0CF5CD" w14:textId="77777777" w:rsidR="00723BAD" w:rsidRPr="00E35E2F" w:rsidRDefault="00723BAD" w:rsidP="00225C27">
            <w:pPr>
              <w:pStyle w:val="ListParagraph"/>
              <w:numPr>
                <w:ilvl w:val="0"/>
                <w:numId w:val="3"/>
              </w:numPr>
              <w:ind w:left="463" w:hanging="284"/>
            </w:pPr>
            <w:r w:rsidRPr="00E35E2F">
              <w:t xml:space="preserve">4 % opportunity costs </w:t>
            </w:r>
            <w:r w:rsidRPr="00E35E2F">
              <w:fldChar w:fldCharType="begin"/>
            </w:r>
            <w:r w:rsidRPr="00E35E2F">
              <w:instrText xml:space="preserve"> ADDIN ZOTERO_ITEM CSL_CITATION {"citationID":"vObF3tc4","properties":{"formattedCitation":"(34)","plainCitation":"(34)","noteIndex":0},"citationItems":[{"id":2858,"uris":["http://zotero.org/users/5490767/items/WEVCHW3Z"],"itemData":{"id":2858,"type":"article-journal","abstract":"This study describes methods for determining the cost of buildings and grounds in public sector facilities. Two methods for estimating the cost of capital (one using local office rents; the other based on estimates of the replacement cost of hospital buildings) are applied to six types of health care service at nine VA medical centers. Results indicate that capital costs for psychiatric inpatient care were about one-third those for surgical services and one-half those for medical services. Overall, capital costs add 6% to average inpatient costs and 4% to outpatient costs.","container-title":"Administration and Policy in Mental Health","DOI":"10.1007/BF00707261","ISSN":"0894-587X, 1573-3289","issue":"6","journalAbbreviation":"Adm Policy Ment Health","language":"en","page":"493-509","source":"DOI.org (Crossref)","title":"Estimating the capital component of mental health care costs in the public sector","volume":"21","author":[{"family":"Rosenheck","given":"Robert"},{"family":"Frisman","given":"Linda"},{"family":"Neale","given":"Michael"}],"issued":{"date-parts":[["1994",7]]}}}],"schema":"https://github.com/citation-style-language/schema/raw/master/csl-citation.json"} </w:instrText>
            </w:r>
            <w:r w:rsidRPr="00E35E2F">
              <w:fldChar w:fldCharType="separate"/>
            </w:r>
            <w:r w:rsidRPr="00E35E2F">
              <w:rPr>
                <w:lang w:val="en-US"/>
              </w:rPr>
              <w:t>(34)</w:t>
            </w:r>
            <w:r w:rsidRPr="00E35E2F">
              <w:fldChar w:fldCharType="end"/>
            </w:r>
          </w:p>
          <w:p w14:paraId="6C0CF5CE" w14:textId="77777777" w:rsidR="00723BAD" w:rsidRPr="00E35E2F" w:rsidRDefault="00723BAD" w:rsidP="00225C27">
            <w:pPr>
              <w:pStyle w:val="ListParagraph"/>
              <w:numPr>
                <w:ilvl w:val="0"/>
                <w:numId w:val="3"/>
              </w:numPr>
              <w:ind w:left="463" w:hanging="284"/>
            </w:pPr>
            <w:r w:rsidRPr="00E35E2F">
              <w:t xml:space="preserve">9.7 % for overhead costs including security and maintenance </w:t>
            </w:r>
            <w:r w:rsidRPr="00E35E2F">
              <w:fldChar w:fldCharType="begin"/>
            </w:r>
            <w:r w:rsidRPr="00E35E2F">
              <w:instrText xml:space="preserve"> ADDIN ZOTERO_ITEM CSL_CITATION {"citationID":"EhYnHQ0o","properties":{"formattedCitation":"(30)","plainCitation":"(30)","noteIndex":0},"citationItems":[{"id":1749,"uris":["http://zotero.org/users/5490767/items/UW5PIL9H"],"itemData":{"id":1749,"type":"article-journal","container-title":"The American Journal of Geriatric Psychiatry","DOI":"10.1016/j.jagp.2012.12.016","ISSN":"10647481","issue":"6","journalAbbreviation":"Am J Geriatr Psychiatry","language":"en","page":"536-548","source":"DOI.org (Crossref)","title":"The Excess Healthcare Costs Associated with Depression and Anxiety in Elderly Living in the Community","volume":"21","author":[{"family":"Vasiliadis","given":"Helen-Maria"},{"family":"Dionne","given":"Pierre-Alexandre"},{"family":"Préville","given":"Michel"},{"family":"Gentil","given":"Lia"},{"family":"Berbiche","given":"Djamal"},{"family":"Latimer","given":"Eric"}],"issued":{"date-parts":[["2013",6]]}}}],"schema":"https://github.com/citation-style-language/schema/raw/master/csl-citation.json"} </w:instrText>
            </w:r>
            <w:r w:rsidRPr="00E35E2F">
              <w:fldChar w:fldCharType="separate"/>
            </w:r>
            <w:r w:rsidRPr="00E35E2F">
              <w:rPr>
                <w:lang w:val="en-US"/>
              </w:rPr>
              <w:t>(30)</w:t>
            </w:r>
            <w:r w:rsidRPr="00E35E2F">
              <w:fldChar w:fldCharType="end"/>
            </w:r>
          </w:p>
          <w:p w14:paraId="6C0CF5CF" w14:textId="77777777" w:rsidR="00723BAD" w:rsidRPr="00E35E2F" w:rsidRDefault="00723BAD" w:rsidP="00225C27">
            <w:pPr>
              <w:pStyle w:val="ListParagraph"/>
              <w:numPr>
                <w:ilvl w:val="0"/>
                <w:numId w:val="3"/>
              </w:numPr>
              <w:ind w:left="463" w:hanging="284"/>
            </w:pPr>
            <w:r w:rsidRPr="00E35E2F">
              <w:t xml:space="preserve">10 % for building depreciation costs </w:t>
            </w:r>
            <w:r w:rsidRPr="00E35E2F">
              <w:fldChar w:fldCharType="begin"/>
            </w:r>
            <w:r w:rsidRPr="00E35E2F">
              <w:instrText xml:space="preserve"> ADDIN ZOTERO_ITEM CSL_CITATION {"citationID":"I1MPLjAI","properties":{"formattedCitation":"(35)","plainCitation":"(35)","noteIndex":0},"citationItems":[{"id":8296,"uris":["http://zotero.org/users/5490767/items/QMY2CJX5"],"itemData":{"id":8296,"type":"webpage","abstract":"Information for individuals and partners claiming capital cost allowance on the depreciable property used in their businesses and the criteria for each class","genre":"service description","language":"eng","note":"Last Modified: 2022-05-19","title":"Classes of depreciable property","URL":"https://www.canada.ca/en/revenue-agency/services/tax/businesses/topics/sole-proprietorships-partnerships/report-business-income-expenses/claiming-capital-cost-allowance/classes-depreciable-property.html","author":[{"family":"Government of Canada","given":""}],"accessed":{"date-parts":[["2022",6,28]]},"issued":{"date-parts":[["2004",1,16]]}}}],"schema":"https://github.com/citation-style-language/schema/raw/master/csl-citation.json"} </w:instrText>
            </w:r>
            <w:r w:rsidRPr="00E35E2F">
              <w:fldChar w:fldCharType="separate"/>
            </w:r>
            <w:r w:rsidRPr="00E35E2F">
              <w:rPr>
                <w:lang w:val="en-US"/>
              </w:rPr>
              <w:t>(35)</w:t>
            </w:r>
            <w:r w:rsidRPr="00E35E2F">
              <w:fldChar w:fldCharType="end"/>
            </w:r>
          </w:p>
        </w:tc>
        <w:tc>
          <w:tcPr>
            <w:tcW w:w="1843" w:type="dxa"/>
          </w:tcPr>
          <w:p w14:paraId="6C0CF5D0"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RAMQ medical services file,</w:t>
            </w:r>
          </w:p>
          <w:p w14:paraId="6C0CF5D1"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AS-471, AS-478 reports</w:t>
            </w:r>
          </w:p>
        </w:tc>
        <w:tc>
          <w:tcPr>
            <w:tcW w:w="1755" w:type="dxa"/>
          </w:tcPr>
          <w:p w14:paraId="6C0CF5D2"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w:t>
            </w:r>
            <w:r w:rsidRPr="00E35E2F">
              <w:rPr>
                <w:rFonts w:ascii="Times New Roman" w:hAnsi="Times New Roman" w:cs="Times New Roman"/>
                <w:color w:val="000000"/>
              </w:rPr>
              <w:t xml:space="preserve">150.92 </w:t>
            </w:r>
            <w:r w:rsidRPr="00E35E2F">
              <w:rPr>
                <w:rFonts w:ascii="Times New Roman" w:hAnsi="Times New Roman" w:cs="Times New Roman"/>
              </w:rPr>
              <w:t>per outpatient visit</w:t>
            </w:r>
          </w:p>
        </w:tc>
      </w:tr>
      <w:tr w:rsidR="00723BAD" w:rsidRPr="00E35E2F" w14:paraId="6C0CF5E0" w14:textId="77777777" w:rsidTr="00225C27">
        <w:trPr>
          <w:trHeight w:val="946"/>
        </w:trPr>
        <w:tc>
          <w:tcPr>
            <w:tcW w:w="2014" w:type="dxa"/>
          </w:tcPr>
          <w:p w14:paraId="6C0CF5D4" w14:textId="77777777" w:rsidR="00723BAD" w:rsidRPr="00E35E2F" w:rsidRDefault="00723BAD" w:rsidP="00225C27">
            <w:pPr>
              <w:rPr>
                <w:rFonts w:ascii="Times New Roman" w:hAnsi="Times New Roman" w:cs="Times New Roman"/>
                <w:b/>
              </w:rPr>
            </w:pPr>
            <w:r w:rsidRPr="00E35E2F">
              <w:rPr>
                <w:rFonts w:ascii="Times New Roman" w:hAnsi="Times New Roman" w:cs="Times New Roman"/>
                <w:b/>
              </w:rPr>
              <w:t xml:space="preserve">Inpatient visits including hospitalizations and day surgeries </w:t>
            </w:r>
          </w:p>
        </w:tc>
        <w:tc>
          <w:tcPr>
            <w:tcW w:w="3260" w:type="dxa"/>
            <w:vAlign w:val="center"/>
          </w:tcPr>
          <w:p w14:paraId="6C0CF5D5" w14:textId="77777777" w:rsidR="00723BAD" w:rsidRPr="00E35E2F" w:rsidRDefault="00723BAD" w:rsidP="00225C27">
            <w:pPr>
              <w:pStyle w:val="ListParagraph"/>
              <w:numPr>
                <w:ilvl w:val="0"/>
                <w:numId w:val="1"/>
              </w:numPr>
              <w:ind w:left="464" w:hanging="284"/>
            </w:pPr>
            <w:r w:rsidRPr="00E35E2F">
              <w:t>Hospitalizations (cost per day + cost per hospitalization)</w:t>
            </w:r>
          </w:p>
          <w:p w14:paraId="6C0CF5D6" w14:textId="77777777" w:rsidR="00723BAD" w:rsidRPr="00E35E2F" w:rsidRDefault="00723BAD" w:rsidP="00225C27">
            <w:pPr>
              <w:pStyle w:val="ListParagraph"/>
              <w:numPr>
                <w:ilvl w:val="0"/>
                <w:numId w:val="1"/>
              </w:numPr>
              <w:ind w:left="464" w:hanging="284"/>
            </w:pPr>
            <w:r w:rsidRPr="00E35E2F">
              <w:t>Day surgeries (cost per surgery)</w:t>
            </w:r>
          </w:p>
        </w:tc>
        <w:tc>
          <w:tcPr>
            <w:tcW w:w="4252" w:type="dxa"/>
          </w:tcPr>
          <w:p w14:paraId="6C0CF5D7" w14:textId="77777777" w:rsidR="00723BAD" w:rsidRPr="00E35E2F" w:rsidRDefault="00723BAD" w:rsidP="00225C27">
            <w:pPr>
              <w:pStyle w:val="ListParagraph"/>
              <w:numPr>
                <w:ilvl w:val="0"/>
                <w:numId w:val="4"/>
              </w:numPr>
              <w:ind w:left="460" w:hanging="284"/>
            </w:pPr>
            <w:r w:rsidRPr="00E35E2F">
              <w:t xml:space="preserve">6 % opportunity costs </w:t>
            </w:r>
            <w:r w:rsidRPr="00E35E2F">
              <w:fldChar w:fldCharType="begin"/>
            </w:r>
            <w:r w:rsidRPr="00E35E2F">
              <w:instrText xml:space="preserve"> ADDIN ZOTERO_ITEM CSL_CITATION {"citationID":"mWKF4DPq","properties":{"formattedCitation":"(34)","plainCitation":"(34)","noteIndex":0},"citationItems":[{"id":2858,"uris":["http://zotero.org/users/5490767/items/WEVCHW3Z"],"itemData":{"id":2858,"type":"article-journal","abstract":"This study describes methods for determining the cost of buildings and grounds in public sector facilities. Two methods for estimating the cost of capital (one using local office rents; the other based on estimates of the replacement cost of hospital buildings) are applied to six types of health care service at nine VA medical centers. Results indicate that capital costs for psychiatric inpatient care were about one-third those for surgical services and one-half those for medical services. Overall, capital costs add 6% to average inpatient costs and 4% to outpatient costs.","container-title":"Administration and Policy in Mental Health","DOI":"10.1007/BF00707261","ISSN":"0894-587X, 1573-3289","issue":"6","journalAbbreviation":"Adm Policy Ment Health","language":"en","page":"493-509","source":"DOI.org (Crossref)","title":"Estimating the capital component of mental health care costs in the public sector","volume":"21","author":[{"family":"Rosenheck","given":"Robert"},{"family":"Frisman","given":"Linda"},{"family":"Neale","given":"Michael"}],"issued":{"date-parts":[["1994",7]]}}}],"schema":"https://github.com/citation-style-language/schema/raw/master/csl-citation.json"} </w:instrText>
            </w:r>
            <w:r w:rsidRPr="00E35E2F">
              <w:fldChar w:fldCharType="separate"/>
            </w:r>
            <w:r w:rsidRPr="00E35E2F">
              <w:rPr>
                <w:lang w:val="en-US"/>
              </w:rPr>
              <w:t>(34)</w:t>
            </w:r>
            <w:r w:rsidRPr="00E35E2F">
              <w:fldChar w:fldCharType="end"/>
            </w:r>
          </w:p>
          <w:p w14:paraId="6C0CF5D8" w14:textId="77777777" w:rsidR="00723BAD" w:rsidRPr="00E35E2F" w:rsidRDefault="00723BAD" w:rsidP="00225C27">
            <w:pPr>
              <w:pStyle w:val="ListParagraph"/>
              <w:numPr>
                <w:ilvl w:val="0"/>
                <w:numId w:val="4"/>
              </w:numPr>
              <w:ind w:left="460" w:hanging="284"/>
            </w:pPr>
            <w:r w:rsidRPr="00E35E2F">
              <w:t xml:space="preserve">9.7 % for overhead costs including security and maintenance </w:t>
            </w:r>
            <w:r w:rsidRPr="00E35E2F">
              <w:fldChar w:fldCharType="begin"/>
            </w:r>
            <w:r w:rsidRPr="00E35E2F">
              <w:instrText xml:space="preserve"> ADDIN ZOTERO_ITEM CSL_CITATION {"citationID":"TnsDOY53","properties":{"formattedCitation":"(30)","plainCitation":"(30)","noteIndex":0},"citationItems":[{"id":1749,"uris":["http://zotero.org/users/5490767/items/UW5PIL9H"],"itemData":{"id":1749,"type":"article-journal","container-title":"The American Journal of Geriatric Psychiatry","DOI":"10.1016/j.jagp.2012.12.016","ISSN":"10647481","issue":"6","journalAbbreviation":"Am J Geriatr Psychiatry","language":"en","page":"536-548","source":"DOI.org (Crossref)","title":"The Excess Healthcare Costs Associated with Depression and Anxiety in Elderly Living in the Community","volume":"21","author":[{"family":"Vasiliadis","given":"Helen-Maria"},{"family":"Dionne","given":"Pierre-Alexandre"},{"family":"Préville","given":"Michel"},{"family":"Gentil","given":"Lia"},{"family":"Berbiche","given":"Djamal"},{"family":"Latimer","given":"Eric"}],"issued":{"date-parts":[["2013",6]]}}}],"schema":"https://github.com/citation-style-language/schema/raw/master/csl-citation.json"} </w:instrText>
            </w:r>
            <w:r w:rsidRPr="00E35E2F">
              <w:fldChar w:fldCharType="separate"/>
            </w:r>
            <w:r w:rsidRPr="00E35E2F">
              <w:rPr>
                <w:lang w:val="en-US"/>
              </w:rPr>
              <w:t>(30)</w:t>
            </w:r>
            <w:r w:rsidRPr="00E35E2F">
              <w:fldChar w:fldCharType="end"/>
            </w:r>
          </w:p>
          <w:p w14:paraId="6C0CF5D9" w14:textId="77777777" w:rsidR="00723BAD" w:rsidRPr="00E35E2F" w:rsidRDefault="00723BAD" w:rsidP="00225C27">
            <w:pPr>
              <w:pStyle w:val="ListParagraph"/>
              <w:numPr>
                <w:ilvl w:val="0"/>
                <w:numId w:val="4"/>
              </w:numPr>
              <w:ind w:left="460" w:hanging="284"/>
            </w:pPr>
            <w:r w:rsidRPr="00E35E2F">
              <w:t xml:space="preserve">10 % for building depreciation costs </w:t>
            </w:r>
            <w:r w:rsidRPr="00E35E2F">
              <w:fldChar w:fldCharType="begin"/>
            </w:r>
            <w:r w:rsidRPr="00E35E2F">
              <w:instrText xml:space="preserve"> ADDIN ZOTERO_ITEM CSL_CITATION {"citationID":"0E6F97UP","properties":{"formattedCitation":"(35)","plainCitation":"(35)","noteIndex":0},"citationItems":[{"id":8296,"uris":["http://zotero.org/users/5490767/items/QMY2CJX5"],"itemData":{"id":8296,"type":"webpage","abstract":"Information for individuals and partners claiming capital cost allowance on the depreciable property used in their businesses and the criteria for each class","genre":"service description","language":"eng","note":"Last Modified: 2022-05-19","title":"Classes of depreciable property","URL":"https://www.canada.ca/en/revenue-agency/services/tax/businesses/topics/sole-proprietorships-partnerships/report-business-income-expenses/claiming-capital-cost-allowance/classes-depreciable-property.html","author":[{"family":"Government of Canada","given":""}],"accessed":{"date-parts":[["2022",6,28]]},"issued":{"date-parts":[["2004",1,16]]}}}],"schema":"https://github.com/citation-style-language/schema/raw/master/csl-citation.json"} </w:instrText>
            </w:r>
            <w:r w:rsidRPr="00E35E2F">
              <w:fldChar w:fldCharType="separate"/>
            </w:r>
            <w:r w:rsidRPr="00E35E2F">
              <w:rPr>
                <w:lang w:val="en-US"/>
              </w:rPr>
              <w:t>(35)</w:t>
            </w:r>
            <w:r w:rsidRPr="00E35E2F">
              <w:fldChar w:fldCharType="end"/>
            </w:r>
          </w:p>
        </w:tc>
        <w:tc>
          <w:tcPr>
            <w:tcW w:w="1843" w:type="dxa"/>
          </w:tcPr>
          <w:p w14:paraId="6C0CF5DA"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 xml:space="preserve">MED-ÉCHO database, </w:t>
            </w:r>
          </w:p>
          <w:p w14:paraId="6C0CF5DB"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AS-471, AS-478 reports</w:t>
            </w:r>
          </w:p>
        </w:tc>
        <w:tc>
          <w:tcPr>
            <w:tcW w:w="1755" w:type="dxa"/>
          </w:tcPr>
          <w:p w14:paraId="6C0CF5DC"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w:t>
            </w:r>
            <w:r w:rsidRPr="00E35E2F">
              <w:rPr>
                <w:rFonts w:ascii="Times New Roman" w:hAnsi="Times New Roman" w:cs="Times New Roman"/>
                <w:color w:val="000000"/>
              </w:rPr>
              <w:t>688.33</w:t>
            </w:r>
          </w:p>
          <w:p w14:paraId="6C0CF5DD"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per day, $</w:t>
            </w:r>
            <w:r w:rsidRPr="00E35E2F">
              <w:rPr>
                <w:rFonts w:ascii="Times New Roman" w:hAnsi="Times New Roman" w:cs="Times New Roman"/>
                <w:color w:val="000000"/>
              </w:rPr>
              <w:t xml:space="preserve">747.92 </w:t>
            </w:r>
            <w:r w:rsidRPr="00E35E2F">
              <w:rPr>
                <w:rFonts w:ascii="Times New Roman" w:hAnsi="Times New Roman" w:cs="Times New Roman"/>
              </w:rPr>
              <w:t>per hospitalization</w:t>
            </w:r>
          </w:p>
          <w:p w14:paraId="6C0CF5DE" w14:textId="77777777" w:rsidR="00723BAD" w:rsidRPr="00E35E2F" w:rsidRDefault="00723BAD" w:rsidP="00225C27">
            <w:pPr>
              <w:jc w:val="center"/>
              <w:rPr>
                <w:rFonts w:ascii="Times New Roman" w:hAnsi="Times New Roman" w:cs="Times New Roman"/>
              </w:rPr>
            </w:pPr>
          </w:p>
          <w:p w14:paraId="6C0CF5DF" w14:textId="054D5196" w:rsidR="00723BAD" w:rsidRPr="00E35E2F" w:rsidRDefault="00723BAD" w:rsidP="00225C27">
            <w:pPr>
              <w:jc w:val="center"/>
              <w:rPr>
                <w:rFonts w:ascii="Times New Roman" w:hAnsi="Times New Roman" w:cs="Times New Roman"/>
              </w:rPr>
            </w:pPr>
            <w:r w:rsidRPr="00E35E2F">
              <w:rPr>
                <w:rFonts w:ascii="Times New Roman" w:hAnsi="Times New Roman" w:cs="Times New Roman"/>
              </w:rPr>
              <w:t>$</w:t>
            </w:r>
            <w:r w:rsidRPr="00E35E2F">
              <w:rPr>
                <w:rFonts w:ascii="Times New Roman" w:hAnsi="Times New Roman" w:cs="Times New Roman"/>
                <w:color w:val="000000"/>
              </w:rPr>
              <w:t>2</w:t>
            </w:r>
            <w:r w:rsidR="00484F23" w:rsidRPr="00E35E2F">
              <w:rPr>
                <w:rFonts w:ascii="Times New Roman" w:hAnsi="Times New Roman" w:cs="Times New Roman"/>
                <w:color w:val="000000"/>
              </w:rPr>
              <w:t>,</w:t>
            </w:r>
            <w:r w:rsidRPr="00E35E2F">
              <w:rPr>
                <w:rFonts w:ascii="Times New Roman" w:hAnsi="Times New Roman" w:cs="Times New Roman"/>
                <w:color w:val="000000"/>
              </w:rPr>
              <w:t xml:space="preserve">206.13 </w:t>
            </w:r>
            <w:r w:rsidRPr="00E35E2F">
              <w:rPr>
                <w:rFonts w:ascii="Times New Roman" w:hAnsi="Times New Roman" w:cs="Times New Roman"/>
              </w:rPr>
              <w:t>per day surgery</w:t>
            </w:r>
          </w:p>
        </w:tc>
      </w:tr>
      <w:tr w:rsidR="00723BAD" w:rsidRPr="00E35E2F" w14:paraId="6C0CF5E7" w14:textId="77777777" w:rsidTr="00225C27">
        <w:trPr>
          <w:trHeight w:val="673"/>
        </w:trPr>
        <w:tc>
          <w:tcPr>
            <w:tcW w:w="2014" w:type="dxa"/>
          </w:tcPr>
          <w:p w14:paraId="6C0CF5E1" w14:textId="77777777" w:rsidR="00723BAD" w:rsidRPr="00E35E2F" w:rsidRDefault="00723BAD" w:rsidP="00225C27">
            <w:pPr>
              <w:rPr>
                <w:rFonts w:ascii="Times New Roman" w:hAnsi="Times New Roman" w:cs="Times New Roman"/>
                <w:b/>
              </w:rPr>
            </w:pPr>
            <w:r w:rsidRPr="00E35E2F">
              <w:rPr>
                <w:rFonts w:ascii="Times New Roman" w:hAnsi="Times New Roman" w:cs="Times New Roman"/>
                <w:b/>
              </w:rPr>
              <w:t>Physician billing fees</w:t>
            </w:r>
          </w:p>
        </w:tc>
        <w:tc>
          <w:tcPr>
            <w:tcW w:w="3260" w:type="dxa"/>
            <w:vAlign w:val="center"/>
          </w:tcPr>
          <w:p w14:paraId="6C0CF5E2" w14:textId="77777777" w:rsidR="00723BAD" w:rsidRPr="00E35E2F" w:rsidRDefault="00723BAD" w:rsidP="00225C27">
            <w:pPr>
              <w:pStyle w:val="ListParagraph"/>
              <w:numPr>
                <w:ilvl w:val="0"/>
                <w:numId w:val="2"/>
              </w:numPr>
              <w:ind w:left="464" w:hanging="284"/>
            </w:pPr>
            <w:r w:rsidRPr="00E35E2F">
              <w:t>Fees billed to the RAMQ</w:t>
            </w:r>
          </w:p>
          <w:p w14:paraId="6C0CF5E3" w14:textId="77777777" w:rsidR="00723BAD" w:rsidRPr="00E35E2F" w:rsidRDefault="00723BAD" w:rsidP="00225C27">
            <w:pPr>
              <w:pStyle w:val="ListParagraph"/>
              <w:ind w:left="464"/>
            </w:pPr>
          </w:p>
        </w:tc>
        <w:tc>
          <w:tcPr>
            <w:tcW w:w="4252" w:type="dxa"/>
            <w:vAlign w:val="center"/>
          </w:tcPr>
          <w:p w14:paraId="6C0CF5E4"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w:t>
            </w:r>
          </w:p>
        </w:tc>
        <w:tc>
          <w:tcPr>
            <w:tcW w:w="1843" w:type="dxa"/>
          </w:tcPr>
          <w:p w14:paraId="6C0CF5E5"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RAMQ medical services database</w:t>
            </w:r>
          </w:p>
        </w:tc>
        <w:tc>
          <w:tcPr>
            <w:tcW w:w="1755" w:type="dxa"/>
          </w:tcPr>
          <w:p w14:paraId="6C0CF5E6"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w:t>
            </w:r>
          </w:p>
        </w:tc>
      </w:tr>
      <w:tr w:rsidR="00723BAD" w:rsidRPr="006E63B7" w14:paraId="6C0CF5EE" w14:textId="77777777" w:rsidTr="00225C27">
        <w:trPr>
          <w:trHeight w:val="409"/>
        </w:trPr>
        <w:tc>
          <w:tcPr>
            <w:tcW w:w="2014" w:type="dxa"/>
          </w:tcPr>
          <w:p w14:paraId="6C0CF5E8" w14:textId="77777777" w:rsidR="00723BAD" w:rsidRPr="00E35E2F" w:rsidRDefault="00723BAD" w:rsidP="00225C27">
            <w:pPr>
              <w:rPr>
                <w:rFonts w:ascii="Times New Roman" w:hAnsi="Times New Roman" w:cs="Times New Roman"/>
                <w:b/>
              </w:rPr>
            </w:pPr>
            <w:r w:rsidRPr="00E35E2F">
              <w:rPr>
                <w:rFonts w:ascii="Times New Roman" w:hAnsi="Times New Roman" w:cs="Times New Roman"/>
                <w:b/>
              </w:rPr>
              <w:t>Medications</w:t>
            </w:r>
          </w:p>
          <w:p w14:paraId="6C0CF5E9" w14:textId="77777777" w:rsidR="00723BAD" w:rsidRPr="00E35E2F" w:rsidRDefault="00723BAD" w:rsidP="00225C27">
            <w:pPr>
              <w:rPr>
                <w:rFonts w:ascii="Times New Roman" w:hAnsi="Times New Roman" w:cs="Times New Roman"/>
                <w:b/>
              </w:rPr>
            </w:pPr>
          </w:p>
        </w:tc>
        <w:tc>
          <w:tcPr>
            <w:tcW w:w="3260" w:type="dxa"/>
            <w:vAlign w:val="center"/>
          </w:tcPr>
          <w:p w14:paraId="6C0CF5EA" w14:textId="77777777" w:rsidR="00723BAD" w:rsidRPr="00E35E2F" w:rsidRDefault="00723BAD" w:rsidP="00225C27">
            <w:pPr>
              <w:pStyle w:val="ListParagraph"/>
              <w:numPr>
                <w:ilvl w:val="0"/>
                <w:numId w:val="2"/>
              </w:numPr>
              <w:ind w:left="464" w:hanging="284"/>
            </w:pPr>
            <w:r w:rsidRPr="00E35E2F">
              <w:t>Portion of fees paid by the public drug plan (RAMQ)</w:t>
            </w:r>
          </w:p>
        </w:tc>
        <w:tc>
          <w:tcPr>
            <w:tcW w:w="4252" w:type="dxa"/>
            <w:vAlign w:val="center"/>
          </w:tcPr>
          <w:p w14:paraId="6C0CF5EB"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w:t>
            </w:r>
          </w:p>
        </w:tc>
        <w:tc>
          <w:tcPr>
            <w:tcW w:w="1843" w:type="dxa"/>
          </w:tcPr>
          <w:p w14:paraId="6C0CF5EC" w14:textId="77777777" w:rsidR="00723BAD" w:rsidRPr="00E35E2F" w:rsidRDefault="00723BAD" w:rsidP="00225C27">
            <w:pPr>
              <w:jc w:val="center"/>
              <w:rPr>
                <w:rFonts w:ascii="Times New Roman" w:hAnsi="Times New Roman" w:cs="Times New Roman"/>
              </w:rPr>
            </w:pPr>
            <w:r w:rsidRPr="00E35E2F">
              <w:rPr>
                <w:rFonts w:ascii="Times New Roman" w:hAnsi="Times New Roman" w:cs="Times New Roman"/>
              </w:rPr>
              <w:t>RAMQ pharmaceutical services database</w:t>
            </w:r>
          </w:p>
        </w:tc>
        <w:tc>
          <w:tcPr>
            <w:tcW w:w="1755" w:type="dxa"/>
          </w:tcPr>
          <w:p w14:paraId="6C0CF5ED" w14:textId="77777777" w:rsidR="00723BAD" w:rsidRPr="006E63B7" w:rsidRDefault="00723BAD" w:rsidP="00225C27">
            <w:pPr>
              <w:jc w:val="center"/>
              <w:rPr>
                <w:rFonts w:ascii="Times New Roman" w:hAnsi="Times New Roman" w:cs="Times New Roman"/>
              </w:rPr>
            </w:pPr>
            <w:r w:rsidRPr="00E35E2F">
              <w:rPr>
                <w:rFonts w:ascii="Times New Roman" w:hAnsi="Times New Roman" w:cs="Times New Roman"/>
              </w:rPr>
              <w:t>-</w:t>
            </w:r>
          </w:p>
        </w:tc>
      </w:tr>
    </w:tbl>
    <w:p w14:paraId="6C0CF5EF" w14:textId="77777777" w:rsidR="00723BAD" w:rsidRDefault="00723BAD" w:rsidP="00723BAD">
      <w:pPr>
        <w:rPr>
          <w:rFonts w:ascii="Times New Roman" w:hAnsi="Times New Roman" w:cs="Times New Roman"/>
          <w:b/>
          <w:bCs/>
          <w:lang w:val="fr-CA"/>
        </w:rPr>
      </w:pPr>
    </w:p>
    <w:p w14:paraId="6C0CF5F0" w14:textId="77777777" w:rsidR="00723BAD" w:rsidRDefault="00723BAD" w:rsidP="00723BAD"/>
    <w:p w14:paraId="6C0CF5F1" w14:textId="77777777" w:rsidR="00723BAD" w:rsidRDefault="00723BAD" w:rsidP="00723BAD"/>
    <w:p w14:paraId="6C0CF5F2" w14:textId="77777777" w:rsidR="00FD579A" w:rsidRDefault="00FD579A"/>
    <w:sectPr w:rsidR="00FD579A" w:rsidSect="00723BA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A7EF8"/>
    <w:multiLevelType w:val="hybridMultilevel"/>
    <w:tmpl w:val="990C0F76"/>
    <w:lvl w:ilvl="0" w:tplc="C35E895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C33FA8"/>
    <w:multiLevelType w:val="hybridMultilevel"/>
    <w:tmpl w:val="984AB77C"/>
    <w:lvl w:ilvl="0" w:tplc="75D29DF4">
      <w:start w:val="7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9E37E9"/>
    <w:multiLevelType w:val="hybridMultilevel"/>
    <w:tmpl w:val="976ED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2A525B"/>
    <w:multiLevelType w:val="hybridMultilevel"/>
    <w:tmpl w:val="4DF65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6927832">
    <w:abstractNumId w:val="3"/>
  </w:num>
  <w:num w:numId="2" w16cid:durableId="1018235144">
    <w:abstractNumId w:val="2"/>
  </w:num>
  <w:num w:numId="3" w16cid:durableId="809245877">
    <w:abstractNumId w:val="1"/>
  </w:num>
  <w:num w:numId="4" w16cid:durableId="3073273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BAD"/>
    <w:rsid w:val="00484F23"/>
    <w:rsid w:val="00723BAD"/>
    <w:rsid w:val="008270CF"/>
    <w:rsid w:val="008E6888"/>
    <w:rsid w:val="00CC0189"/>
    <w:rsid w:val="00D45B6C"/>
    <w:rsid w:val="00E35E2F"/>
    <w:rsid w:val="00FD57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0CF5BB"/>
  <w15:chartTrackingRefBased/>
  <w15:docId w15:val="{92128D92-7F8E-6B44-8431-A995D6778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BA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3BA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3BAD"/>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73</Words>
  <Characters>12958</Characters>
  <Application>Microsoft Office Word</Application>
  <DocSecurity>0</DocSecurity>
  <Lines>107</Lines>
  <Paragraphs>30</Paragraphs>
  <ScaleCrop>false</ScaleCrop>
  <Company/>
  <LinksUpToDate>false</LinksUpToDate>
  <CharactersWithSpaces>1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D'Aiuto</dc:creator>
  <cp:keywords/>
  <dc:description/>
  <cp:lastModifiedBy>Carina D'Aiuto</cp:lastModifiedBy>
  <cp:revision>6</cp:revision>
  <dcterms:created xsi:type="dcterms:W3CDTF">2023-04-21T15:12:00Z</dcterms:created>
  <dcterms:modified xsi:type="dcterms:W3CDTF">2023-10-08T15:10:00Z</dcterms:modified>
</cp:coreProperties>
</file>